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D87F5" w14:textId="75BEEA43" w:rsidR="00F83B24" w:rsidRDefault="00F83B24" w:rsidP="00716DDA">
      <w:pPr>
        <w:pStyle w:val="Thesisnormal"/>
        <w:spacing w:line="480" w:lineRule="auto"/>
        <w:rPr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SUPPLEMENTARY DATA</w:t>
      </w:r>
    </w:p>
    <w:p w14:paraId="3F83187E" w14:textId="1E74D145" w:rsidR="00F83B24" w:rsidRDefault="00F83B24" w:rsidP="00716DDA">
      <w:pPr>
        <w:pStyle w:val="Thesisnormal"/>
        <w:spacing w:line="480" w:lineRule="auto"/>
        <w:rPr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 xml:space="preserve">Supplementary methods: </w:t>
      </w:r>
      <w:r>
        <w:rPr>
          <w:sz w:val="22"/>
          <w:szCs w:val="22"/>
          <w:lang w:val="en-CA"/>
        </w:rPr>
        <w:t xml:space="preserve"> The following techniques were used to assess the </w:t>
      </w:r>
      <w:r w:rsidR="004F2172">
        <w:rPr>
          <w:sz w:val="22"/>
          <w:szCs w:val="22"/>
          <w:lang w:val="en-CA"/>
        </w:rPr>
        <w:t>optimal</w:t>
      </w:r>
      <w:r>
        <w:rPr>
          <w:sz w:val="22"/>
          <w:szCs w:val="22"/>
          <w:lang w:val="en-CA"/>
        </w:rPr>
        <w:t xml:space="preserve"> concentration to be used for each cell cycle inhibitor. </w:t>
      </w:r>
    </w:p>
    <w:p w14:paraId="6FB49311" w14:textId="77777777" w:rsidR="00F83B24" w:rsidRDefault="00F83B24" w:rsidP="00716DDA">
      <w:pPr>
        <w:pStyle w:val="Thesisnormal"/>
        <w:spacing w:line="480" w:lineRule="auto"/>
        <w:rPr>
          <w:sz w:val="22"/>
          <w:szCs w:val="22"/>
          <w:lang w:val="en-CA"/>
        </w:rPr>
      </w:pPr>
    </w:p>
    <w:p w14:paraId="3E1DD65F" w14:textId="77777777" w:rsidR="00F83B24" w:rsidRDefault="00F83B24" w:rsidP="00F83B24">
      <w:pPr>
        <w:pStyle w:val="Thesisnormal"/>
        <w:spacing w:line="480" w:lineRule="auto"/>
        <w:rPr>
          <w:lang w:val="en-CA"/>
        </w:rPr>
      </w:pPr>
      <w:r>
        <w:rPr>
          <w:lang w:val="en-CA"/>
        </w:rPr>
        <w:t xml:space="preserve">Cell proliferation: </w:t>
      </w:r>
    </w:p>
    <w:p w14:paraId="19B5C3B8" w14:textId="4C6A8AEB" w:rsidR="00F83B24" w:rsidRDefault="00F83B24" w:rsidP="00F83B24">
      <w:pPr>
        <w:pStyle w:val="Thesisnormal"/>
        <w:spacing w:line="480" w:lineRule="auto"/>
        <w:ind w:left="720"/>
        <w:rPr>
          <w:lang w:val="en-CA"/>
        </w:rPr>
      </w:pPr>
      <w:r>
        <w:rPr>
          <w:lang w:val="en-CA"/>
        </w:rPr>
        <w:t>Cells were seeded in a 12-well plate at 20% confluenc</w:t>
      </w:r>
      <w:r w:rsidR="004F2172">
        <w:rPr>
          <w:lang w:val="en-CA"/>
        </w:rPr>
        <w:t>e</w:t>
      </w:r>
      <w:r>
        <w:rPr>
          <w:lang w:val="en-CA"/>
        </w:rPr>
        <w:t xml:space="preserve"> and incubated with the drugs for 120 hours. To estimate proliferation, cells were counted every 24 hours.</w:t>
      </w:r>
      <w:r w:rsidR="0079467C">
        <w:rPr>
          <w:lang w:val="en-CA"/>
        </w:rPr>
        <w:t xml:space="preserve"> Statistical analyses were conducted in R</w:t>
      </w:r>
      <w:r w:rsidR="0079467C" w:rsidRPr="0079467C">
        <w:rPr>
          <w:lang w:val="en-CA"/>
        </w:rPr>
        <w:t xml:space="preserve"> version 4.3.1</w:t>
      </w:r>
      <w:r w:rsidR="0079467C">
        <w:rPr>
          <w:lang w:val="en-CA"/>
        </w:rPr>
        <w:t xml:space="preserve">. Following the assessment of normality and test for </w:t>
      </w:r>
      <w:r w:rsidR="004F2172">
        <w:rPr>
          <w:lang w:val="en-CA"/>
        </w:rPr>
        <w:t>homoscedasticity</w:t>
      </w:r>
      <w:r w:rsidR="0079467C">
        <w:rPr>
          <w:lang w:val="en-CA"/>
        </w:rPr>
        <w:t>, Kruskal-Wallis non-parametric test was applied followed by post-</w:t>
      </w:r>
      <w:r w:rsidR="000A3D37">
        <w:rPr>
          <w:lang w:val="en-CA"/>
        </w:rPr>
        <w:t>h</w:t>
      </w:r>
      <w:r w:rsidR="0079467C">
        <w:rPr>
          <w:lang w:val="en-CA"/>
        </w:rPr>
        <w:t>oc test (Bonferroni), were used to assess significance.</w:t>
      </w:r>
    </w:p>
    <w:p w14:paraId="6D222F13" w14:textId="77777777" w:rsidR="00F83B24" w:rsidRDefault="00F83B24" w:rsidP="00F83B24">
      <w:pPr>
        <w:pStyle w:val="Thesisnormal"/>
        <w:spacing w:line="480" w:lineRule="auto"/>
        <w:rPr>
          <w:lang w:val="en-CA"/>
        </w:rPr>
      </w:pPr>
      <w:r>
        <w:rPr>
          <w:lang w:val="en-CA"/>
        </w:rPr>
        <w:t>Toxicity:</w:t>
      </w:r>
    </w:p>
    <w:p w14:paraId="5374E5CF" w14:textId="2F12A289" w:rsidR="00F83B24" w:rsidRDefault="00F83B24" w:rsidP="00F83B24">
      <w:pPr>
        <w:pStyle w:val="Thesisnormal"/>
        <w:spacing w:line="480" w:lineRule="auto"/>
        <w:ind w:left="720"/>
        <w:rPr>
          <w:lang w:val="en-CA"/>
        </w:rPr>
      </w:pPr>
      <w:r>
        <w:rPr>
          <w:lang w:val="en-CA"/>
        </w:rPr>
        <w:t>Cells were seeded in a 96-well plate at 20% confluenc</w:t>
      </w:r>
      <w:r w:rsidR="00A855B3">
        <w:rPr>
          <w:lang w:val="en-CA"/>
        </w:rPr>
        <w:t>e</w:t>
      </w:r>
      <w:r>
        <w:rPr>
          <w:lang w:val="en-CA"/>
        </w:rPr>
        <w:t xml:space="preserve"> and incubated with the drugs for 120 hours. To estimate toxicity, the medium was tested every 24 hours using </w:t>
      </w:r>
      <w:proofErr w:type="spellStart"/>
      <w:r>
        <w:rPr>
          <w:lang w:val="en-CA"/>
        </w:rPr>
        <w:t>ToxiLight</w:t>
      </w:r>
      <w:proofErr w:type="spellEnd"/>
      <w:r>
        <w:rPr>
          <w:lang w:val="en-CA"/>
        </w:rPr>
        <w:t>™ (Lonza, Maryland, USA) assay. Positive control was with 10% NP-40 diluted in DMEM-F12. Briefly, 20</w:t>
      </w:r>
      <w:r w:rsidR="008F6198">
        <w:rPr>
          <w:lang w:val="en-CA"/>
        </w:rPr>
        <w:t xml:space="preserve"> </w:t>
      </w:r>
      <w:r>
        <w:rPr>
          <w:lang w:val="en-CA"/>
        </w:rPr>
        <w:sym w:font="Symbol" w:char="F06D"/>
      </w:r>
      <w:r>
        <w:rPr>
          <w:lang w:val="en-CA"/>
        </w:rPr>
        <w:t>L of supernatant was sampled and 25</w:t>
      </w:r>
      <w:r w:rsidR="008F6198">
        <w:rPr>
          <w:lang w:val="en-CA"/>
        </w:rPr>
        <w:t xml:space="preserve"> </w:t>
      </w:r>
      <w:r>
        <w:rPr>
          <w:lang w:val="en-CA"/>
        </w:rPr>
        <w:sym w:font="Symbol" w:char="F06D"/>
      </w:r>
      <w:r>
        <w:rPr>
          <w:lang w:val="en-CA"/>
        </w:rPr>
        <w:t xml:space="preserve">L of adenylate kinase detection reagent was added to the detection plate. Luminescence was then measured using Gen 5 Plate Reader (Agilent Technologies, </w:t>
      </w:r>
      <w:proofErr w:type="spellStart"/>
      <w:r>
        <w:rPr>
          <w:lang w:val="en-CA"/>
        </w:rPr>
        <w:t>formely</w:t>
      </w:r>
      <w:proofErr w:type="spellEnd"/>
      <w:r>
        <w:rPr>
          <w:lang w:val="en-CA"/>
        </w:rPr>
        <w:t xml:space="preserve"> </w:t>
      </w:r>
      <w:proofErr w:type="spellStart"/>
      <w:r>
        <w:rPr>
          <w:lang w:val="en-CA"/>
        </w:rPr>
        <w:t>BioTek</w:t>
      </w:r>
      <w:proofErr w:type="spellEnd"/>
      <w:r>
        <w:rPr>
          <w:lang w:val="en-CA"/>
        </w:rPr>
        <w:t xml:space="preserve"> Instruments, Winooski, Vermont, USA)</w:t>
      </w:r>
      <w:r w:rsidRPr="0079467C">
        <w:rPr>
          <w:lang w:val="en-CA"/>
        </w:rPr>
        <w:t>.</w:t>
      </w:r>
      <w:r w:rsidR="0079467C">
        <w:rPr>
          <w:lang w:val="en-CA"/>
        </w:rPr>
        <w:t xml:space="preserve"> Statistical analyses were conducted in R</w:t>
      </w:r>
      <w:r w:rsidR="0079467C" w:rsidRPr="0079467C">
        <w:rPr>
          <w:lang w:val="en-CA"/>
        </w:rPr>
        <w:t xml:space="preserve"> version 4.3.1</w:t>
      </w:r>
      <w:r w:rsidR="0079467C">
        <w:rPr>
          <w:lang w:val="en-CA"/>
        </w:rPr>
        <w:t xml:space="preserve">. Following the assessment of normality and test for </w:t>
      </w:r>
      <w:r w:rsidR="00A855B3">
        <w:rPr>
          <w:lang w:val="en-CA"/>
        </w:rPr>
        <w:t>homoscedasticity</w:t>
      </w:r>
      <w:r w:rsidR="0079467C">
        <w:rPr>
          <w:lang w:val="en-CA"/>
        </w:rPr>
        <w:t>, Kruskal-Wallis non-parametric test was applied followed by post-</w:t>
      </w:r>
      <w:r w:rsidR="008F6198">
        <w:rPr>
          <w:lang w:val="en-CA"/>
        </w:rPr>
        <w:t>h</w:t>
      </w:r>
      <w:r w:rsidR="0079467C">
        <w:rPr>
          <w:lang w:val="en-CA"/>
        </w:rPr>
        <w:t>oc test (Bonferroni), were used to assess significance.</w:t>
      </w:r>
    </w:p>
    <w:p w14:paraId="46A1246B" w14:textId="77777777" w:rsidR="00F83B24" w:rsidRDefault="00F83B24" w:rsidP="00F83B24">
      <w:pPr>
        <w:pStyle w:val="Thesisnormal"/>
        <w:spacing w:line="480" w:lineRule="auto"/>
        <w:rPr>
          <w:lang w:val="en-CA"/>
        </w:rPr>
      </w:pPr>
      <w:r>
        <w:rPr>
          <w:lang w:val="en-CA"/>
        </w:rPr>
        <w:t>Colony forming unit (CFU) assay:</w:t>
      </w:r>
    </w:p>
    <w:p w14:paraId="2EFEFE21" w14:textId="55B794E0" w:rsidR="00F83B24" w:rsidRPr="00D1694F" w:rsidRDefault="00F83B24" w:rsidP="00F83B24">
      <w:pPr>
        <w:pStyle w:val="Thesisnormal"/>
        <w:spacing w:line="480" w:lineRule="auto"/>
        <w:ind w:left="720"/>
        <w:rPr>
          <w:lang w:val="en-CA"/>
        </w:rPr>
      </w:pPr>
      <w:r>
        <w:rPr>
          <w:lang w:val="en-CA"/>
        </w:rPr>
        <w:t>Cells were seeded at 100</w:t>
      </w:r>
      <w:r w:rsidR="00F92FB4">
        <w:rPr>
          <w:lang w:val="en-CA"/>
        </w:rPr>
        <w:t xml:space="preserve"> </w:t>
      </w:r>
      <w:r>
        <w:rPr>
          <w:lang w:val="en-CA"/>
        </w:rPr>
        <w:t>cell</w:t>
      </w:r>
      <w:r w:rsidR="00F92FB4">
        <w:rPr>
          <w:lang w:val="en-CA"/>
        </w:rPr>
        <w:t>s</w:t>
      </w:r>
      <w:r>
        <w:rPr>
          <w:lang w:val="en-CA"/>
        </w:rPr>
        <w:t>/cm</w:t>
      </w:r>
      <w:r>
        <w:rPr>
          <w:vertAlign w:val="superscript"/>
          <w:lang w:val="en-CA"/>
        </w:rPr>
        <w:t>2</w:t>
      </w:r>
      <w:r>
        <w:rPr>
          <w:lang w:val="en-CA"/>
        </w:rPr>
        <w:t xml:space="preserve"> and with either 0.5 </w:t>
      </w:r>
      <w:r>
        <w:rPr>
          <w:lang w:val="en-CA"/>
        </w:rPr>
        <w:sym w:font="Symbol" w:char="F06D"/>
      </w:r>
      <w:r>
        <w:rPr>
          <w:lang w:val="en-CA"/>
        </w:rPr>
        <w:t xml:space="preserve">M AraC, 2 </w:t>
      </w:r>
      <w:proofErr w:type="spellStart"/>
      <w:r>
        <w:rPr>
          <w:lang w:val="en-CA"/>
        </w:rPr>
        <w:t>nM</w:t>
      </w:r>
      <w:proofErr w:type="spellEnd"/>
      <w:r>
        <w:rPr>
          <w:lang w:val="en-CA"/>
        </w:rPr>
        <w:t xml:space="preserve"> Vincristine, 0.5 </w:t>
      </w:r>
      <w:r>
        <w:rPr>
          <w:lang w:val="en-CA"/>
        </w:rPr>
        <w:sym w:font="Symbol" w:char="F06D"/>
      </w:r>
      <w:r>
        <w:rPr>
          <w:lang w:val="en-CA"/>
        </w:rPr>
        <w:t xml:space="preserve">M </w:t>
      </w:r>
      <w:r w:rsidRPr="0079467C">
        <w:rPr>
          <w:lang w:val="en-CA"/>
        </w:rPr>
        <w:t>Irinotecan</w:t>
      </w:r>
      <w:r>
        <w:rPr>
          <w:lang w:val="en-CA"/>
        </w:rPr>
        <w:t xml:space="preserve">, 5 </w:t>
      </w:r>
      <w:r>
        <w:rPr>
          <w:lang w:val="en-CA"/>
        </w:rPr>
        <w:sym w:font="Symbol" w:char="F06D"/>
      </w:r>
      <w:r>
        <w:rPr>
          <w:lang w:val="en-CA"/>
        </w:rPr>
        <w:t xml:space="preserve">M RO-3306, 5 </w:t>
      </w:r>
      <w:r>
        <w:rPr>
          <w:lang w:val="en-CA"/>
        </w:rPr>
        <w:sym w:font="Symbol" w:char="F06D"/>
      </w:r>
      <w:r>
        <w:rPr>
          <w:lang w:val="en-CA"/>
        </w:rPr>
        <w:t xml:space="preserve">M DMSO (Vehicle) or DMEM-F12 (Control) for 72 hours. Cells were then washed with PBS, fixed with 10% formalin for 15 minutes and washed </w:t>
      </w:r>
      <w:r>
        <w:rPr>
          <w:lang w:val="en-CA"/>
        </w:rPr>
        <w:lastRenderedPageBreak/>
        <w:t xml:space="preserve">again. Cells were then stained with 1% crystal violet (15 minutes, room temperature). Staining excesses were washed with water. Plates were imaged using </w:t>
      </w:r>
      <w:r w:rsidRPr="00D1694F">
        <w:rPr>
          <w:lang w:val="en-CA"/>
        </w:rPr>
        <w:t>Zeiss Axio Observer Z1 Microscope</w:t>
      </w:r>
      <w:r>
        <w:rPr>
          <w:lang w:val="en-CA"/>
        </w:rPr>
        <w:t xml:space="preserve"> and </w:t>
      </w:r>
      <w:proofErr w:type="spellStart"/>
      <w:r w:rsidRPr="00D1694F">
        <w:rPr>
          <w:lang w:val="en-CA"/>
        </w:rPr>
        <w:t>Axiocam</w:t>
      </w:r>
      <w:proofErr w:type="spellEnd"/>
      <w:r w:rsidRPr="00D1694F">
        <w:rPr>
          <w:lang w:val="en-CA"/>
        </w:rPr>
        <w:t xml:space="preserve"> 506 (Zeiss, </w:t>
      </w:r>
      <w:proofErr w:type="spellStart"/>
      <w:r w:rsidRPr="00D1694F">
        <w:rPr>
          <w:lang w:val="en-CA"/>
        </w:rPr>
        <w:t>Oberkochen</w:t>
      </w:r>
      <w:proofErr w:type="spellEnd"/>
      <w:r w:rsidRPr="00D1694F">
        <w:rPr>
          <w:lang w:val="en-CA"/>
        </w:rPr>
        <w:t>, Germany</w:t>
      </w:r>
      <w:r>
        <w:rPr>
          <w:lang w:val="en-CA"/>
        </w:rPr>
        <w:t xml:space="preserve">). A colony was defined by a minimal diameter of 2 mm with at least 40 cells </w:t>
      </w:r>
      <w:r>
        <w:rPr>
          <w:lang w:val="en-CA"/>
        </w:rPr>
        <w:fldChar w:fldCharType="begin"/>
      </w:r>
      <w:r w:rsidR="009A1333">
        <w:rPr>
          <w:lang w:val="en-CA"/>
        </w:rPr>
        <w:instrText xml:space="preserve"> ADDIN EN.CITE &lt;EndNote&gt;&lt;Cite&gt;&lt;Author&gt;Côté&lt;/Author&gt;&lt;Year&gt;2019&lt;/Year&gt;&lt;RecNum&gt;49&lt;/RecNum&gt;&lt;DisplayText&gt;(Côté et al., 2019a)&lt;/DisplayText&gt;&lt;record&gt;&lt;rec-number&gt;49&lt;/rec-number&gt;&lt;foreign-keys&gt;&lt;key app="EN" db-id="s9x2szzv0xtv0weevf2ps2xr2sedwdxspz99" timestamp="1655749363"&gt;49&lt;/key&gt;&lt;/foreign-keys&gt;&lt;ref-type name="Journal Article"&gt;17&lt;/ref-type&gt;&lt;contributors&gt;&lt;authors&gt;&lt;author&gt;Côté, J. A.&lt;/author&gt;&lt;author&gt;Gauthier, M. F.&lt;/author&gt;&lt;author&gt;Ostinelli, G.&lt;/author&gt;&lt;author&gt;Brochu, D.&lt;/author&gt;&lt;author&gt;Bellmann, K.&lt;/author&gt;&lt;author&gt;Marette, A.&lt;/author&gt;&lt;author&gt;Julien, F.&lt;/author&gt;&lt;author&gt;Lebel, S.&lt;/author&gt;&lt;author&gt;Tchernof, A.&lt;/author&gt;&lt;/authors&gt;&lt;/contributors&gt;&lt;auth-address&gt;Institut universitaire de cardiologie et de pneumologie de Québec-Université Laval, Québec, Québec, Canada.&amp;#xD;École de Nutrition, Université Laval, Québec, Québec, Canada.&lt;/auth-address&gt;&lt;titles&gt;&lt;title&gt;Characterization and visualization of the liposecretion process taking place during ceiling culture of human mature adipocytes&lt;/title&gt;&lt;secondary-title&gt;J Cell Physiol&lt;/secondary-title&gt;&lt;/titles&gt;&lt;periodical&gt;&lt;full-title&gt;J Cell Physiol&lt;/full-title&gt;&lt;/periodical&gt;&lt;pages&gt;10270-10280&lt;/pages&gt;&lt;volume&gt;234&lt;/volume&gt;&lt;number&gt;7&lt;/number&gt;&lt;edition&gt;20181218&lt;/edition&gt;&lt;keywords&gt;&lt;keyword&gt;Adipocytes/*cytology/*metabolism&lt;/keyword&gt;&lt;keyword&gt;Cell Culture Techniques/*methods&lt;/keyword&gt;&lt;keyword&gt;Cell Dedifferentiation/*physiology&lt;/keyword&gt;&lt;keyword&gt;Cells, Cultured&lt;/keyword&gt;&lt;keyword&gt;Female&lt;/keyword&gt;&lt;keyword&gt;Humans&lt;/keyword&gt;&lt;keyword&gt;Lipid Droplets/*metabolism&lt;/keyword&gt;&lt;keyword&gt;Male&lt;/keyword&gt;&lt;keyword&gt;*adipocyte&lt;/keyword&gt;&lt;keyword&gt;*ceiling culture&lt;/keyword&gt;&lt;keyword&gt;*dedifferentiation&lt;/keyword&gt;&lt;keyword&gt;*human&lt;/keyword&gt;&lt;keyword&gt;*liposecretion&lt;/keyword&gt;&lt;/keywords&gt;&lt;dates&gt;&lt;year&gt;2019&lt;/year&gt;&lt;pub-dates&gt;&lt;date&gt;Jul&lt;/date&gt;&lt;/pub-dates&gt;&lt;/dates&gt;&lt;isbn&gt;0021-9541&lt;/isbn&gt;&lt;accession-num&gt;30561036&lt;/accession-num&gt;&lt;urls&gt;&lt;/urls&gt;&lt;electronic-resource-num&gt;10.1002/jcp.27931&lt;/electronic-resource-num&gt;&lt;remote-database-provider&gt;NLM&lt;/remote-database-provider&gt;&lt;language&gt;eng&lt;/language&gt;&lt;/record&gt;&lt;/Cite&gt;&lt;/EndNote&gt;</w:instrText>
      </w:r>
      <w:r>
        <w:rPr>
          <w:lang w:val="en-CA"/>
        </w:rPr>
        <w:fldChar w:fldCharType="separate"/>
      </w:r>
      <w:r>
        <w:rPr>
          <w:noProof/>
          <w:lang w:val="en-CA"/>
        </w:rPr>
        <w:t>(Côté et al., 2019a)</w:t>
      </w:r>
      <w:r>
        <w:rPr>
          <w:lang w:val="en-CA"/>
        </w:rPr>
        <w:fldChar w:fldCharType="end"/>
      </w:r>
      <w:r>
        <w:rPr>
          <w:lang w:val="en-CA"/>
        </w:rPr>
        <w:t>.</w:t>
      </w:r>
      <w:r w:rsidR="0079467C">
        <w:rPr>
          <w:lang w:val="en-CA"/>
        </w:rPr>
        <w:t xml:space="preserve"> Statistical analyses were conducted in R</w:t>
      </w:r>
      <w:r w:rsidR="0079467C" w:rsidRPr="0079467C">
        <w:rPr>
          <w:lang w:val="en-CA"/>
        </w:rPr>
        <w:t xml:space="preserve"> version 4.3.1</w:t>
      </w:r>
      <w:r w:rsidR="0079467C">
        <w:rPr>
          <w:lang w:val="en-CA"/>
        </w:rPr>
        <w:t xml:space="preserve">. Following the assessment of normality and test for </w:t>
      </w:r>
      <w:r w:rsidR="00A855B3">
        <w:rPr>
          <w:lang w:val="en-CA"/>
        </w:rPr>
        <w:t>homoscedasticity</w:t>
      </w:r>
      <w:r w:rsidR="0079467C">
        <w:rPr>
          <w:lang w:val="en-CA"/>
        </w:rPr>
        <w:t>, Kruskal-Wallis non-parametric test was applied followed by post-</w:t>
      </w:r>
      <w:r w:rsidR="000A3D37">
        <w:rPr>
          <w:lang w:val="en-CA"/>
        </w:rPr>
        <w:t>h</w:t>
      </w:r>
      <w:r w:rsidR="0079467C">
        <w:rPr>
          <w:lang w:val="en-CA"/>
        </w:rPr>
        <w:t>oc test (Bonferroni), were used to assess significance.</w:t>
      </w:r>
    </w:p>
    <w:p w14:paraId="076808FD" w14:textId="6FD55550" w:rsidR="00F83B24" w:rsidRDefault="00F83B24" w:rsidP="00F83B24">
      <w:pPr>
        <w:pStyle w:val="Thesisnormal"/>
        <w:spacing w:line="480" w:lineRule="auto"/>
        <w:rPr>
          <w:lang w:val="en-CA"/>
        </w:rPr>
      </w:pPr>
      <w:r w:rsidRPr="003A6498">
        <w:rPr>
          <w:lang w:val="en-CA"/>
        </w:rPr>
        <w:t>WST-1 Assay</w:t>
      </w:r>
      <w:r>
        <w:rPr>
          <w:lang w:val="en-CA"/>
        </w:rPr>
        <w:t xml:space="preserve"> cell proliferation:</w:t>
      </w:r>
    </w:p>
    <w:p w14:paraId="3D2D92F3" w14:textId="78F21BD6" w:rsidR="00F83B24" w:rsidRDefault="00F83B24" w:rsidP="00F83B24">
      <w:pPr>
        <w:pStyle w:val="Thesisnormal"/>
        <w:spacing w:line="480" w:lineRule="auto"/>
        <w:ind w:left="720"/>
      </w:pPr>
      <w:r>
        <w:rPr>
          <w:lang w:val="en-CA"/>
        </w:rPr>
        <w:t xml:space="preserve">10 </w:t>
      </w:r>
      <w:r w:rsidRPr="0079467C">
        <w:rPr>
          <w:lang w:val="en-CA"/>
        </w:rPr>
        <w:t xml:space="preserve">000 cells were seeded with either 0.5 </w:t>
      </w:r>
      <w:r w:rsidRPr="0079467C">
        <w:rPr>
          <w:lang w:val="en-CA"/>
        </w:rPr>
        <w:sym w:font="Symbol" w:char="F06D"/>
      </w:r>
      <w:r w:rsidRPr="0079467C">
        <w:rPr>
          <w:lang w:val="en-CA"/>
        </w:rPr>
        <w:t xml:space="preserve">M AraC, 2 </w:t>
      </w:r>
      <w:proofErr w:type="spellStart"/>
      <w:r w:rsidRPr="0079467C">
        <w:rPr>
          <w:lang w:val="en-CA"/>
        </w:rPr>
        <w:t>nM</w:t>
      </w:r>
      <w:proofErr w:type="spellEnd"/>
      <w:r w:rsidRPr="0079467C">
        <w:rPr>
          <w:lang w:val="en-CA"/>
        </w:rPr>
        <w:t xml:space="preserve"> Vincristine, 0.5 </w:t>
      </w:r>
      <w:r w:rsidRPr="0079467C">
        <w:rPr>
          <w:lang w:val="en-CA"/>
        </w:rPr>
        <w:sym w:font="Symbol" w:char="F06D"/>
      </w:r>
      <w:r w:rsidRPr="0079467C">
        <w:rPr>
          <w:lang w:val="en-CA"/>
        </w:rPr>
        <w:t>M Irinotecan,</w:t>
      </w:r>
      <w:r>
        <w:rPr>
          <w:lang w:val="en-CA"/>
        </w:rPr>
        <w:t xml:space="preserve"> 5 </w:t>
      </w:r>
      <w:r>
        <w:rPr>
          <w:lang w:val="en-CA"/>
        </w:rPr>
        <w:sym w:font="Symbol" w:char="F06D"/>
      </w:r>
      <w:r>
        <w:rPr>
          <w:lang w:val="en-CA"/>
        </w:rPr>
        <w:t xml:space="preserve">M RO-3306 or DMEM-F12 (control). After 72 hours, 10 </w:t>
      </w:r>
      <w:r>
        <w:rPr>
          <w:lang w:val="en-CA"/>
        </w:rPr>
        <w:sym w:font="Symbol" w:char="F06D"/>
      </w:r>
      <w:r>
        <w:rPr>
          <w:lang w:val="en-CA"/>
        </w:rPr>
        <w:t xml:space="preserve">L of WST-1 reagent was added and cells were incubated at </w:t>
      </w:r>
      <w:r>
        <w:t>37°C, 5% CO</w:t>
      </w:r>
      <w:r>
        <w:rPr>
          <w:vertAlign w:val="subscript"/>
        </w:rPr>
        <w:t>2</w:t>
      </w:r>
      <w:r>
        <w:t xml:space="preserve"> for 2 hours as per manufacturer instruction</w:t>
      </w:r>
      <w:r w:rsidR="00A855B3">
        <w:t>s</w:t>
      </w:r>
      <w:r>
        <w:t xml:space="preserve"> (Abcam, Waltham Massachusetts, USA). </w:t>
      </w:r>
      <w:r w:rsidR="0079467C">
        <w:rPr>
          <w:lang w:val="en-CA"/>
        </w:rPr>
        <w:t>Statistical analyses were conducted in R</w:t>
      </w:r>
      <w:r w:rsidR="0079467C" w:rsidRPr="0079467C">
        <w:rPr>
          <w:lang w:val="en-CA"/>
        </w:rPr>
        <w:t xml:space="preserve"> version 4.3.1</w:t>
      </w:r>
      <w:r w:rsidR="0079467C">
        <w:rPr>
          <w:lang w:val="en-CA"/>
        </w:rPr>
        <w:t xml:space="preserve">. Following the assessment of normality and test for </w:t>
      </w:r>
      <w:r w:rsidR="00A855B3">
        <w:rPr>
          <w:lang w:val="en-CA"/>
        </w:rPr>
        <w:t>homoscedasticity</w:t>
      </w:r>
      <w:r w:rsidR="0079467C">
        <w:rPr>
          <w:lang w:val="en-CA"/>
        </w:rPr>
        <w:t>, Kruskal-Wallis non-parametric test was applied followed by post-</w:t>
      </w:r>
      <w:r w:rsidR="008F6198">
        <w:rPr>
          <w:lang w:val="en-CA"/>
        </w:rPr>
        <w:t>h</w:t>
      </w:r>
      <w:r w:rsidR="0079467C">
        <w:rPr>
          <w:lang w:val="en-CA"/>
        </w:rPr>
        <w:t>oc test (Bonferroni), were used to assess significance.</w:t>
      </w:r>
    </w:p>
    <w:p w14:paraId="29187881" w14:textId="77777777" w:rsidR="00F83B24" w:rsidRPr="00F83B24" w:rsidRDefault="00F83B24" w:rsidP="00716DDA">
      <w:pPr>
        <w:pStyle w:val="Thesisnormal"/>
        <w:spacing w:line="480" w:lineRule="auto"/>
        <w:rPr>
          <w:sz w:val="22"/>
          <w:szCs w:val="22"/>
        </w:rPr>
      </w:pPr>
    </w:p>
    <w:p w14:paraId="062D5E6A" w14:textId="77777777" w:rsidR="00F83B24" w:rsidRDefault="00F83B24" w:rsidP="00716DDA">
      <w:pPr>
        <w:pStyle w:val="Thesisnormal"/>
        <w:spacing w:line="480" w:lineRule="auto"/>
        <w:rPr>
          <w:b/>
          <w:bCs/>
          <w:sz w:val="22"/>
          <w:szCs w:val="22"/>
          <w:lang w:val="en-CA"/>
        </w:rPr>
      </w:pPr>
    </w:p>
    <w:p w14:paraId="7D1BC2B3" w14:textId="0BE1055C" w:rsidR="00F83B24" w:rsidRPr="009276DC" w:rsidRDefault="00F83B24" w:rsidP="00716DDA">
      <w:pPr>
        <w:pStyle w:val="Thesisnormal"/>
        <w:spacing w:line="480" w:lineRule="auto"/>
        <w:rPr>
          <w:b/>
          <w:bCs/>
          <w:sz w:val="22"/>
          <w:szCs w:val="22"/>
          <w:lang w:val="en-CA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BD9452D" wp14:editId="2B63571A">
            <wp:simplePos x="0" y="0"/>
            <wp:positionH relativeFrom="margin">
              <wp:posOffset>-191135</wp:posOffset>
            </wp:positionH>
            <wp:positionV relativeFrom="paragraph">
              <wp:posOffset>375319</wp:posOffset>
            </wp:positionV>
            <wp:extent cx="6325870" cy="4617720"/>
            <wp:effectExtent l="0" t="0" r="0" b="0"/>
            <wp:wrapThrough wrapText="bothSides">
              <wp:wrapPolygon edited="0">
                <wp:start x="0" y="0"/>
                <wp:lineTo x="0" y="21475"/>
                <wp:lineTo x="21531" y="21475"/>
                <wp:lineTo x="21531" y="0"/>
                <wp:lineTo x="0" y="0"/>
              </wp:wrapPolygon>
            </wp:wrapThrough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870" cy="461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7A8B22" w14:textId="77777777" w:rsidR="00A855B3" w:rsidRDefault="00A855B3" w:rsidP="00BE5617">
      <w:pPr>
        <w:pStyle w:val="Thesisnormal"/>
        <w:spacing w:line="480" w:lineRule="auto"/>
        <w:rPr>
          <w:b/>
          <w:bCs/>
          <w:sz w:val="22"/>
          <w:szCs w:val="22"/>
          <w:lang w:val="en-CA"/>
        </w:rPr>
      </w:pPr>
    </w:p>
    <w:p w14:paraId="1AC43AA2" w14:textId="4CE1FAE0" w:rsidR="00BE5617" w:rsidRPr="00DD350D" w:rsidRDefault="00BE5617" w:rsidP="00DD350D">
      <w:pPr>
        <w:pStyle w:val="Thesisnormal"/>
        <w:spacing w:line="240" w:lineRule="auto"/>
        <w:rPr>
          <w:lang w:val="en-CA"/>
        </w:rPr>
      </w:pPr>
      <w:r w:rsidRPr="00DD350D">
        <w:rPr>
          <w:b/>
          <w:bCs/>
          <w:lang w:val="en-CA"/>
        </w:rPr>
        <w:t xml:space="preserve">Supplemental </w:t>
      </w:r>
      <w:r w:rsidR="00A855B3" w:rsidRPr="00DD350D">
        <w:rPr>
          <w:b/>
          <w:bCs/>
          <w:lang w:val="en-CA"/>
        </w:rPr>
        <w:t>F</w:t>
      </w:r>
      <w:r w:rsidRPr="00DD350D">
        <w:rPr>
          <w:b/>
          <w:bCs/>
          <w:lang w:val="en-CA"/>
        </w:rPr>
        <w:t xml:space="preserve">igure 1: </w:t>
      </w:r>
      <w:r w:rsidR="00F92FB4" w:rsidRPr="00DD350D">
        <w:rPr>
          <w:b/>
          <w:bCs/>
          <w:lang w:val="en-CA"/>
        </w:rPr>
        <w:t>C</w:t>
      </w:r>
      <w:r w:rsidRPr="00DD350D">
        <w:rPr>
          <w:b/>
          <w:bCs/>
          <w:lang w:val="en-CA"/>
        </w:rPr>
        <w:t>ell proliferation</w:t>
      </w:r>
      <w:r w:rsidR="00F92FB4" w:rsidRPr="00DD350D">
        <w:rPr>
          <w:b/>
          <w:bCs/>
          <w:lang w:val="en-CA"/>
        </w:rPr>
        <w:t xml:space="preserve"> with or without cell cycle inhibitors</w:t>
      </w:r>
      <w:r w:rsidRPr="00DD350D">
        <w:rPr>
          <w:b/>
          <w:bCs/>
          <w:lang w:val="en-CA"/>
        </w:rPr>
        <w:t xml:space="preserve"> (120 hours). </w:t>
      </w:r>
      <w:r w:rsidRPr="00DD350D">
        <w:rPr>
          <w:lang w:val="en-CA"/>
        </w:rPr>
        <w:t xml:space="preserve">Cells were incubated with 10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0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 AraC (A); 2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20 </w:t>
      </w:r>
      <w:proofErr w:type="spellStart"/>
      <w:r w:rsidRPr="00DD350D">
        <w:rPr>
          <w:lang w:val="en-CA"/>
        </w:rPr>
        <w:t>nM</w:t>
      </w:r>
      <w:proofErr w:type="spellEnd"/>
      <w:r w:rsidRPr="00DD350D">
        <w:rPr>
          <w:lang w:val="en-CA"/>
        </w:rPr>
        <w:t xml:space="preserve">, 2 </w:t>
      </w:r>
      <w:proofErr w:type="spellStart"/>
      <w:r w:rsidRPr="00DD350D">
        <w:rPr>
          <w:lang w:val="en-CA"/>
        </w:rPr>
        <w:t>nM</w:t>
      </w:r>
      <w:proofErr w:type="spellEnd"/>
      <w:r w:rsidRPr="00DD350D">
        <w:rPr>
          <w:lang w:val="en-CA"/>
        </w:rPr>
        <w:t xml:space="preserve">, 0.2 </w:t>
      </w:r>
      <w:proofErr w:type="spellStart"/>
      <w:r w:rsidRPr="00DD350D">
        <w:rPr>
          <w:lang w:val="en-CA"/>
        </w:rPr>
        <w:t>nM</w:t>
      </w:r>
      <w:proofErr w:type="spellEnd"/>
      <w:r w:rsidRPr="00DD350D">
        <w:rPr>
          <w:lang w:val="en-CA"/>
        </w:rPr>
        <w:t xml:space="preserve"> Vincristine (B), 0.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0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>M</w:t>
      </w:r>
      <w:r w:rsidR="00A855B3" w:rsidRPr="00DD350D">
        <w:rPr>
          <w:lang w:val="en-CA"/>
        </w:rPr>
        <w:t xml:space="preserve"> </w:t>
      </w:r>
      <w:proofErr w:type="spellStart"/>
      <w:r w:rsidRPr="00DD350D">
        <w:rPr>
          <w:lang w:val="en-CA"/>
        </w:rPr>
        <w:t>Irinothecan</w:t>
      </w:r>
      <w:proofErr w:type="spellEnd"/>
      <w:r w:rsidRPr="00DD350D">
        <w:rPr>
          <w:lang w:val="en-CA"/>
        </w:rPr>
        <w:t xml:space="preserve"> (C) or 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 RO-3306 (D) </w:t>
      </w:r>
      <w:r w:rsidR="00912DEF" w:rsidRPr="00DD350D">
        <w:rPr>
          <w:lang w:val="en-CA"/>
        </w:rPr>
        <w:t xml:space="preserve">5 </w:t>
      </w:r>
      <w:r w:rsidR="00912DEF" w:rsidRPr="00DD350D">
        <w:rPr>
          <w:lang w:val="en-CA"/>
        </w:rPr>
        <w:sym w:font="Symbol" w:char="F06D"/>
      </w:r>
      <w:r w:rsidR="00912DEF" w:rsidRPr="00DD350D">
        <w:rPr>
          <w:lang w:val="en-CA"/>
        </w:rPr>
        <w:t xml:space="preserve">M DMSO (Vehicle) or DMEM-F12 (Control) </w:t>
      </w:r>
      <w:r w:rsidRPr="00DD350D">
        <w:rPr>
          <w:lang w:val="en-CA"/>
        </w:rPr>
        <w:t>up to 120 hours. Cell proliferation was measured every 24 hours.</w:t>
      </w:r>
      <w:r w:rsidR="00133D60" w:rsidRPr="00DD350D">
        <w:rPr>
          <w:lang w:val="en-CA"/>
        </w:rPr>
        <w:t xml:space="preserve"> Data are expressed as </w:t>
      </w:r>
      <w:proofErr w:type="spellStart"/>
      <w:r w:rsidR="00133D60" w:rsidRPr="00DD350D">
        <w:rPr>
          <w:lang w:val="en-CA"/>
        </w:rPr>
        <w:t>mean±SD</w:t>
      </w:r>
      <w:proofErr w:type="spellEnd"/>
      <w:r w:rsidR="00133D60" w:rsidRPr="00DD350D">
        <w:rPr>
          <w:lang w:val="en-CA"/>
        </w:rPr>
        <w:t>. *</w:t>
      </w:r>
      <w:r w:rsidR="00A855B3" w:rsidRPr="00DD350D">
        <w:rPr>
          <w:lang w:val="en-CA"/>
        </w:rPr>
        <w:t>p</w:t>
      </w:r>
      <w:r w:rsidR="00133D60" w:rsidRPr="00DD350D">
        <w:rPr>
          <w:lang w:val="en-CA"/>
        </w:rPr>
        <w:t>&lt;0.05 **p&lt;0.01 ***</w:t>
      </w:r>
      <w:r w:rsidR="00A855B3" w:rsidRPr="00DD350D">
        <w:rPr>
          <w:lang w:val="en-CA"/>
        </w:rPr>
        <w:t>p</w:t>
      </w:r>
      <w:r w:rsidR="00133D60" w:rsidRPr="00DD350D">
        <w:rPr>
          <w:lang w:val="en-CA"/>
        </w:rPr>
        <w:t>&lt;0.001</w:t>
      </w:r>
    </w:p>
    <w:p w14:paraId="6AEAEECD" w14:textId="77777777" w:rsidR="00BE5617" w:rsidRPr="00133D60" w:rsidRDefault="00BE5617" w:rsidP="00716DDA">
      <w:pPr>
        <w:pStyle w:val="Thesisnormal"/>
        <w:spacing w:line="480" w:lineRule="auto"/>
        <w:rPr>
          <w:b/>
          <w:bCs/>
          <w:sz w:val="22"/>
          <w:szCs w:val="22"/>
        </w:rPr>
      </w:pPr>
    </w:p>
    <w:p w14:paraId="3B9DD386" w14:textId="3564AEEE" w:rsidR="00716DDA" w:rsidRPr="00133D60" w:rsidRDefault="00716DDA" w:rsidP="00716DDA">
      <w:pPr>
        <w:pStyle w:val="Thesisnormal"/>
        <w:spacing w:line="480" w:lineRule="auto"/>
        <w:rPr>
          <w:b/>
          <w:bCs/>
          <w:sz w:val="22"/>
          <w:szCs w:val="22"/>
        </w:rPr>
      </w:pPr>
    </w:p>
    <w:p w14:paraId="7297BB2F" w14:textId="70A738B4" w:rsidR="00716DDA" w:rsidRPr="00133D60" w:rsidRDefault="00BE5617" w:rsidP="00716DDA">
      <w:pPr>
        <w:pStyle w:val="Thesisnormal"/>
        <w:spacing w:line="480" w:lineRule="auto"/>
        <w:rPr>
          <w:b/>
          <w:bCs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6B36CB6" wp14:editId="2F441F1A">
            <wp:simplePos x="0" y="0"/>
            <wp:positionH relativeFrom="margin">
              <wp:align>right</wp:align>
            </wp:positionH>
            <wp:positionV relativeFrom="paragraph">
              <wp:posOffset>426720</wp:posOffset>
            </wp:positionV>
            <wp:extent cx="5943600" cy="4446270"/>
            <wp:effectExtent l="0" t="0" r="0" b="0"/>
            <wp:wrapThrough wrapText="bothSides">
              <wp:wrapPolygon edited="0">
                <wp:start x="0" y="0"/>
                <wp:lineTo x="0" y="21470"/>
                <wp:lineTo x="21531" y="21470"/>
                <wp:lineTo x="21531" y="0"/>
                <wp:lineTo x="0" y="0"/>
              </wp:wrapPolygon>
            </wp:wrapThrough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367C3A" w14:textId="4D7ECE60" w:rsidR="00716DDA" w:rsidRPr="00133D60" w:rsidRDefault="00716DDA" w:rsidP="00716DDA">
      <w:pPr>
        <w:pStyle w:val="Thesisnormal"/>
        <w:spacing w:line="480" w:lineRule="auto"/>
        <w:rPr>
          <w:b/>
          <w:bCs/>
          <w:sz w:val="22"/>
          <w:szCs w:val="22"/>
        </w:rPr>
      </w:pPr>
    </w:p>
    <w:p w14:paraId="136DA455" w14:textId="747CB7DF" w:rsidR="00BE5617" w:rsidRPr="00DD350D" w:rsidRDefault="00BE5617" w:rsidP="00DD350D">
      <w:pPr>
        <w:pStyle w:val="Thesisnormal"/>
        <w:spacing w:line="240" w:lineRule="auto"/>
        <w:rPr>
          <w:lang w:val="en-CA"/>
        </w:rPr>
      </w:pPr>
      <w:r w:rsidRPr="00DD350D">
        <w:rPr>
          <w:b/>
          <w:bCs/>
          <w:lang w:val="en-CA"/>
        </w:rPr>
        <w:t xml:space="preserve">Supplemental </w:t>
      </w:r>
      <w:r w:rsidR="00A855B3" w:rsidRPr="00DD350D">
        <w:rPr>
          <w:b/>
          <w:bCs/>
          <w:lang w:val="en-CA"/>
        </w:rPr>
        <w:t>F</w:t>
      </w:r>
      <w:r w:rsidRPr="00DD350D">
        <w:rPr>
          <w:b/>
          <w:bCs/>
          <w:lang w:val="en-CA"/>
        </w:rPr>
        <w:t xml:space="preserve">igure 2: Cell cycle inhibitor toxicity (120 hours). </w:t>
      </w:r>
      <w:r w:rsidRPr="00DD350D">
        <w:rPr>
          <w:lang w:val="en-CA"/>
        </w:rPr>
        <w:t xml:space="preserve">Cells were incubated with 10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0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 AraC (A); 2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20 </w:t>
      </w:r>
      <w:proofErr w:type="spellStart"/>
      <w:r w:rsidRPr="00DD350D">
        <w:rPr>
          <w:lang w:val="en-CA"/>
        </w:rPr>
        <w:t>nM</w:t>
      </w:r>
      <w:proofErr w:type="spellEnd"/>
      <w:r w:rsidRPr="00DD350D">
        <w:rPr>
          <w:lang w:val="en-CA"/>
        </w:rPr>
        <w:t xml:space="preserve">, 2 </w:t>
      </w:r>
      <w:proofErr w:type="spellStart"/>
      <w:r w:rsidRPr="00DD350D">
        <w:rPr>
          <w:lang w:val="en-CA"/>
        </w:rPr>
        <w:t>nM</w:t>
      </w:r>
      <w:proofErr w:type="spellEnd"/>
      <w:r w:rsidRPr="00DD350D">
        <w:rPr>
          <w:lang w:val="en-CA"/>
        </w:rPr>
        <w:t xml:space="preserve">, 0.2 </w:t>
      </w:r>
      <w:proofErr w:type="spellStart"/>
      <w:r w:rsidRPr="00DD350D">
        <w:rPr>
          <w:lang w:val="en-CA"/>
        </w:rPr>
        <w:t>nM</w:t>
      </w:r>
      <w:proofErr w:type="spellEnd"/>
      <w:r w:rsidRPr="00DD350D">
        <w:rPr>
          <w:lang w:val="en-CA"/>
        </w:rPr>
        <w:t xml:space="preserve"> Vincristine (B), 0.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0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>M</w:t>
      </w:r>
      <w:r w:rsidR="00A855B3" w:rsidRPr="00DD350D">
        <w:rPr>
          <w:lang w:val="en-CA"/>
        </w:rPr>
        <w:t xml:space="preserve"> </w:t>
      </w:r>
      <w:proofErr w:type="spellStart"/>
      <w:r w:rsidRPr="00DD350D">
        <w:rPr>
          <w:lang w:val="en-CA"/>
        </w:rPr>
        <w:t>Irinothecan</w:t>
      </w:r>
      <w:proofErr w:type="spellEnd"/>
      <w:r w:rsidRPr="00DD350D">
        <w:rPr>
          <w:lang w:val="en-CA"/>
        </w:rPr>
        <w:t xml:space="preserve"> (C) or 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1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, 0.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 RO-3306 (D) </w:t>
      </w:r>
      <w:r w:rsidR="00F92FB4" w:rsidRPr="00DD350D">
        <w:rPr>
          <w:lang w:val="en-CA"/>
        </w:rPr>
        <w:t xml:space="preserve">or </w:t>
      </w:r>
      <w:r w:rsidR="00912DEF" w:rsidRPr="00DD350D">
        <w:rPr>
          <w:lang w:val="en-CA"/>
        </w:rPr>
        <w:t xml:space="preserve">5 </w:t>
      </w:r>
      <w:r w:rsidR="00912DEF" w:rsidRPr="00DD350D">
        <w:rPr>
          <w:lang w:val="en-CA"/>
        </w:rPr>
        <w:sym w:font="Symbol" w:char="F06D"/>
      </w:r>
      <w:r w:rsidR="00912DEF" w:rsidRPr="00DD350D">
        <w:rPr>
          <w:lang w:val="en-CA"/>
        </w:rPr>
        <w:t>M DMSO (Vehicle) or DMEM-F12 (Control)</w:t>
      </w:r>
      <w:r w:rsidR="00F92FB4" w:rsidRPr="00DD350D">
        <w:rPr>
          <w:lang w:val="en-CA"/>
        </w:rPr>
        <w:t xml:space="preserve"> </w:t>
      </w:r>
      <w:r w:rsidRPr="00DD350D">
        <w:rPr>
          <w:lang w:val="en-CA"/>
        </w:rPr>
        <w:t xml:space="preserve">up to 120 hours. Adenylate </w:t>
      </w:r>
      <w:r w:rsidR="00912DEF" w:rsidRPr="00DD350D">
        <w:rPr>
          <w:lang w:val="en-CA"/>
        </w:rPr>
        <w:t>k</w:t>
      </w:r>
      <w:r w:rsidRPr="00DD350D">
        <w:rPr>
          <w:lang w:val="en-CA"/>
        </w:rPr>
        <w:t>inase release in the medium was measured by fluorimetry every 24 hours.</w:t>
      </w:r>
      <w:r w:rsidR="00133D60" w:rsidRPr="00DD350D">
        <w:rPr>
          <w:lang w:val="en-CA"/>
        </w:rPr>
        <w:t xml:space="preserve"> Data are expressed as </w:t>
      </w:r>
      <w:proofErr w:type="spellStart"/>
      <w:r w:rsidR="00133D60" w:rsidRPr="00DD350D">
        <w:rPr>
          <w:lang w:val="en-CA"/>
        </w:rPr>
        <w:t>mean±SD</w:t>
      </w:r>
      <w:proofErr w:type="spellEnd"/>
      <w:r w:rsidR="00133D60" w:rsidRPr="00DD350D">
        <w:rPr>
          <w:lang w:val="en-CA"/>
        </w:rPr>
        <w:t>.  *</w:t>
      </w:r>
      <w:r w:rsidR="00A855B3" w:rsidRPr="00DD350D">
        <w:rPr>
          <w:lang w:val="en-CA"/>
        </w:rPr>
        <w:t>p</w:t>
      </w:r>
      <w:r w:rsidR="00133D60" w:rsidRPr="00DD350D">
        <w:rPr>
          <w:lang w:val="en-CA"/>
        </w:rPr>
        <w:t>&lt;0.05 **p&lt;0.01 ***</w:t>
      </w:r>
      <w:r w:rsidR="00A855B3" w:rsidRPr="00DD350D">
        <w:rPr>
          <w:lang w:val="en-CA"/>
        </w:rPr>
        <w:t>p</w:t>
      </w:r>
      <w:r w:rsidR="00133D60" w:rsidRPr="00DD350D">
        <w:rPr>
          <w:lang w:val="en-CA"/>
        </w:rPr>
        <w:t>&lt;0.001</w:t>
      </w:r>
    </w:p>
    <w:p w14:paraId="6B3F393D" w14:textId="65505C3D" w:rsidR="00716DDA" w:rsidRPr="00BE5617" w:rsidRDefault="00716DDA" w:rsidP="00716DDA">
      <w:pPr>
        <w:pStyle w:val="Thesisnormal"/>
        <w:spacing w:line="480" w:lineRule="auto"/>
        <w:rPr>
          <w:b/>
          <w:bCs/>
          <w:sz w:val="22"/>
          <w:szCs w:val="22"/>
          <w:lang w:val="en-CA"/>
        </w:rPr>
      </w:pPr>
    </w:p>
    <w:p w14:paraId="7826F8F7" w14:textId="5704108E" w:rsidR="00716DDA" w:rsidRPr="00BE5617" w:rsidRDefault="00716DDA" w:rsidP="00716DDA">
      <w:pPr>
        <w:pStyle w:val="Thesisnormal"/>
        <w:spacing w:line="480" w:lineRule="auto"/>
        <w:rPr>
          <w:b/>
          <w:bCs/>
          <w:sz w:val="22"/>
          <w:szCs w:val="22"/>
        </w:rPr>
      </w:pPr>
    </w:p>
    <w:p w14:paraId="51FBF878" w14:textId="238ED3DD" w:rsidR="00716DDA" w:rsidRPr="00BE5617" w:rsidRDefault="00716DDA" w:rsidP="00716DDA">
      <w:pPr>
        <w:pStyle w:val="Thesisnormal"/>
        <w:spacing w:line="480" w:lineRule="auto"/>
        <w:rPr>
          <w:b/>
          <w:bCs/>
          <w:sz w:val="22"/>
          <w:szCs w:val="22"/>
        </w:rPr>
      </w:pPr>
    </w:p>
    <w:p w14:paraId="5F70D3E7" w14:textId="27C38706" w:rsidR="00716DDA" w:rsidRPr="00BE5617" w:rsidRDefault="00716DDA" w:rsidP="00716DDA">
      <w:pPr>
        <w:pStyle w:val="Thesisnormal"/>
        <w:spacing w:line="480" w:lineRule="auto"/>
        <w:rPr>
          <w:b/>
          <w:bCs/>
          <w:sz w:val="22"/>
          <w:szCs w:val="22"/>
        </w:rPr>
      </w:pPr>
    </w:p>
    <w:p w14:paraId="3FD64836" w14:textId="2064B1DE" w:rsidR="00716DDA" w:rsidRPr="00133D60" w:rsidRDefault="00BE5617" w:rsidP="00716DDA">
      <w:pPr>
        <w:pStyle w:val="Thesisnormal"/>
        <w:spacing w:line="480" w:lineRule="auto"/>
        <w:rPr>
          <w:b/>
          <w:bCs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A510520" wp14:editId="4A8465F9">
            <wp:simplePos x="0" y="0"/>
            <wp:positionH relativeFrom="column">
              <wp:posOffset>53340</wp:posOffset>
            </wp:positionH>
            <wp:positionV relativeFrom="paragraph">
              <wp:posOffset>273050</wp:posOffset>
            </wp:positionV>
            <wp:extent cx="5943600" cy="2463620"/>
            <wp:effectExtent l="0" t="0" r="0" b="0"/>
            <wp:wrapThrough wrapText="bothSides">
              <wp:wrapPolygon edited="0">
                <wp:start x="0" y="0"/>
                <wp:lineTo x="0" y="21383"/>
                <wp:lineTo x="21531" y="21383"/>
                <wp:lineTo x="21531" y="0"/>
                <wp:lineTo x="0" y="0"/>
              </wp:wrapPolygon>
            </wp:wrapThrough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2830578" w14:textId="77777777" w:rsidR="00716DDA" w:rsidRPr="00BE5617" w:rsidRDefault="00716DDA" w:rsidP="00716DDA">
      <w:pPr>
        <w:pStyle w:val="Thesisnormal"/>
        <w:spacing w:line="480" w:lineRule="auto"/>
        <w:rPr>
          <w:b/>
          <w:bCs/>
          <w:sz w:val="22"/>
          <w:szCs w:val="22"/>
        </w:rPr>
      </w:pPr>
    </w:p>
    <w:p w14:paraId="26F15B09" w14:textId="598A7F8A" w:rsidR="00F97F42" w:rsidRPr="00F97F42" w:rsidRDefault="00BE5617" w:rsidP="00AC1239">
      <w:pPr>
        <w:pStyle w:val="Thesisnormal"/>
        <w:spacing w:line="240" w:lineRule="auto"/>
      </w:pPr>
      <w:r w:rsidRPr="00DD350D">
        <w:rPr>
          <w:b/>
          <w:bCs/>
          <w:lang w:val="en-CA"/>
        </w:rPr>
        <w:t xml:space="preserve">Supplemental </w:t>
      </w:r>
      <w:r w:rsidR="00A855B3" w:rsidRPr="00DD350D">
        <w:rPr>
          <w:b/>
          <w:bCs/>
          <w:lang w:val="en-CA"/>
        </w:rPr>
        <w:t>F</w:t>
      </w:r>
      <w:r w:rsidRPr="00DD350D">
        <w:rPr>
          <w:b/>
          <w:bCs/>
          <w:lang w:val="en-CA"/>
        </w:rPr>
        <w:t>igure 3: Cell</w:t>
      </w:r>
      <w:r w:rsidR="00912DEF" w:rsidRPr="00DD350D">
        <w:rPr>
          <w:b/>
          <w:bCs/>
          <w:lang w:val="en-CA"/>
        </w:rPr>
        <w:t xml:space="preserve"> viability with or without cell </w:t>
      </w:r>
      <w:r w:rsidRPr="00DD350D">
        <w:rPr>
          <w:b/>
          <w:bCs/>
          <w:lang w:val="en-CA"/>
        </w:rPr>
        <w:t>cycle inhibitor</w:t>
      </w:r>
      <w:r w:rsidR="00912DEF" w:rsidRPr="00DD350D">
        <w:rPr>
          <w:b/>
          <w:bCs/>
          <w:lang w:val="en-CA"/>
        </w:rPr>
        <w:t>s</w:t>
      </w:r>
      <w:r w:rsidRPr="00DD350D">
        <w:rPr>
          <w:b/>
          <w:bCs/>
          <w:lang w:val="en-CA"/>
        </w:rPr>
        <w:t xml:space="preserve"> (72 hours). </w:t>
      </w:r>
      <w:r w:rsidRPr="00DD350D">
        <w:rPr>
          <w:lang w:val="en-CA"/>
        </w:rPr>
        <w:t>Cells were incubated with</w:t>
      </w:r>
      <w:r w:rsidRPr="00DD350D">
        <w:rPr>
          <w:b/>
          <w:bCs/>
          <w:lang w:val="en-CA"/>
        </w:rPr>
        <w:t xml:space="preserve"> </w:t>
      </w:r>
      <w:r w:rsidRPr="00DD350D">
        <w:rPr>
          <w:lang w:val="en-CA"/>
        </w:rPr>
        <w:t xml:space="preserve">0.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 AraC, 2 </w:t>
      </w:r>
      <w:proofErr w:type="spellStart"/>
      <w:r w:rsidRPr="00DD350D">
        <w:rPr>
          <w:lang w:val="en-CA"/>
        </w:rPr>
        <w:t>nM</w:t>
      </w:r>
      <w:proofErr w:type="spellEnd"/>
      <w:r w:rsidRPr="00DD350D">
        <w:rPr>
          <w:lang w:val="en-CA"/>
        </w:rPr>
        <w:t xml:space="preserve"> Vincristine, 0.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 </w:t>
      </w:r>
      <w:proofErr w:type="spellStart"/>
      <w:r w:rsidRPr="00DD350D">
        <w:rPr>
          <w:lang w:val="en-CA"/>
        </w:rPr>
        <w:t>Irinothecan</w:t>
      </w:r>
      <w:proofErr w:type="spellEnd"/>
      <w:r w:rsidRPr="00DD350D">
        <w:rPr>
          <w:lang w:val="en-CA"/>
        </w:rPr>
        <w:t xml:space="preserve">, 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 xml:space="preserve">M RO-3306, 5 </w:t>
      </w:r>
      <w:r w:rsidRPr="00DD350D">
        <w:rPr>
          <w:lang w:val="en-CA"/>
        </w:rPr>
        <w:sym w:font="Symbol" w:char="F06D"/>
      </w:r>
      <w:r w:rsidRPr="00DD350D">
        <w:rPr>
          <w:lang w:val="en-CA"/>
        </w:rPr>
        <w:t>M DMSO (Vehicle) or DMEM-F12 (Control) for 72 hours. Figures illustrate the results for the WST-1 assay (</w:t>
      </w:r>
      <w:r w:rsidRPr="00DD350D">
        <w:rPr>
          <w:b/>
          <w:bCs/>
          <w:lang w:val="en-CA"/>
        </w:rPr>
        <w:t>A</w:t>
      </w:r>
      <w:r w:rsidRPr="00DD350D">
        <w:rPr>
          <w:lang w:val="en-CA"/>
        </w:rPr>
        <w:t>) and the Colony Forming Unit assay (</w:t>
      </w:r>
      <w:r w:rsidRPr="00DD350D">
        <w:rPr>
          <w:b/>
          <w:bCs/>
          <w:lang w:val="en-CA"/>
        </w:rPr>
        <w:t>B</w:t>
      </w:r>
      <w:r w:rsidRPr="00DD350D">
        <w:rPr>
          <w:lang w:val="en-CA"/>
        </w:rPr>
        <w:t>).</w:t>
      </w:r>
      <w:r w:rsidR="00133D60" w:rsidRPr="00DD350D">
        <w:rPr>
          <w:lang w:val="en-CA"/>
        </w:rPr>
        <w:t xml:space="preserve"> Data are expressed as mean ±SD. *</w:t>
      </w:r>
      <w:r w:rsidR="00A855B3" w:rsidRPr="00DD350D">
        <w:rPr>
          <w:lang w:val="en-CA"/>
        </w:rPr>
        <w:t>p</w:t>
      </w:r>
      <w:r w:rsidR="00133D60" w:rsidRPr="00DD350D">
        <w:rPr>
          <w:lang w:val="en-CA"/>
        </w:rPr>
        <w:t>&lt;0.05 **p&lt;0.01 ***</w:t>
      </w:r>
      <w:r w:rsidR="00A855B3" w:rsidRPr="00DD350D">
        <w:rPr>
          <w:lang w:val="en-CA"/>
        </w:rPr>
        <w:t>p</w:t>
      </w:r>
      <w:r w:rsidR="00133D60" w:rsidRPr="00DD350D">
        <w:rPr>
          <w:lang w:val="en-CA"/>
        </w:rPr>
        <w:t>&lt;0.</w:t>
      </w:r>
    </w:p>
    <w:sectPr w:rsidR="00F97F42" w:rsidRPr="00F97F42">
      <w:headerReference w:type="even" r:id="rId11"/>
      <w:head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68EDC" w14:textId="77777777" w:rsidR="00B903D7" w:rsidRDefault="00B903D7" w:rsidP="009E35E4">
      <w:r>
        <w:separator/>
      </w:r>
    </w:p>
  </w:endnote>
  <w:endnote w:type="continuationSeparator" w:id="0">
    <w:p w14:paraId="0384588C" w14:textId="77777777" w:rsidR="00B903D7" w:rsidRDefault="00B903D7" w:rsidP="009E3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463E4" w14:textId="77777777" w:rsidR="00B903D7" w:rsidRDefault="00B903D7" w:rsidP="009E35E4">
      <w:r>
        <w:separator/>
      </w:r>
    </w:p>
  </w:footnote>
  <w:footnote w:type="continuationSeparator" w:id="0">
    <w:p w14:paraId="41DA933B" w14:textId="77777777" w:rsidR="00B903D7" w:rsidRDefault="00B903D7" w:rsidP="009E35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38564734"/>
      <w:docPartObj>
        <w:docPartGallery w:val="Page Numbers (Top of Page)"/>
        <w:docPartUnique/>
      </w:docPartObj>
    </w:sdtPr>
    <w:sdtContent>
      <w:p w14:paraId="1EF5D676" w14:textId="70F8E2F6" w:rsidR="004506D9" w:rsidRDefault="004506D9" w:rsidP="00F1256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A19A0" w14:textId="77777777" w:rsidR="004506D9" w:rsidRDefault="004506D9" w:rsidP="009E35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  <w:bCs/>
        <w:i/>
        <w:iCs/>
      </w:rPr>
      <w:id w:val="-1318336367"/>
      <w:docPartObj>
        <w:docPartGallery w:val="Page Numbers (Top of Page)"/>
        <w:docPartUnique/>
      </w:docPartObj>
    </w:sdtPr>
    <w:sdtContent>
      <w:p w14:paraId="0F8CEE8B" w14:textId="77777777" w:rsidR="004506D9" w:rsidRPr="00B13C9C" w:rsidRDefault="004506D9">
        <w:pPr>
          <w:pStyle w:val="Header"/>
          <w:jc w:val="right"/>
          <w:rPr>
            <w:b/>
            <w:bCs/>
            <w:i/>
            <w:iCs/>
            <w:lang w:val="fr-CA"/>
          </w:rPr>
        </w:pPr>
        <w:r w:rsidRPr="00B13C9C">
          <w:rPr>
            <w:b/>
            <w:bCs/>
            <w:i/>
            <w:iCs/>
            <w:lang w:val="fr-CA"/>
          </w:rPr>
          <w:t xml:space="preserve">Ostinelli et al. 2024 Page </w:t>
        </w:r>
        <w:r w:rsidRPr="00B13C9C">
          <w:rPr>
            <w:b/>
            <w:bCs/>
            <w:i/>
            <w:iCs/>
          </w:rPr>
          <w:fldChar w:fldCharType="begin"/>
        </w:r>
        <w:r w:rsidRPr="00B13C9C">
          <w:rPr>
            <w:b/>
            <w:bCs/>
            <w:i/>
            <w:iCs/>
            <w:lang w:val="fr-CA"/>
          </w:rPr>
          <w:instrText xml:space="preserve"> PAGE </w:instrText>
        </w:r>
        <w:r w:rsidRPr="00B13C9C">
          <w:rPr>
            <w:b/>
            <w:bCs/>
            <w:i/>
            <w:iCs/>
          </w:rPr>
          <w:fldChar w:fldCharType="separate"/>
        </w:r>
        <w:r w:rsidRPr="00B13C9C">
          <w:rPr>
            <w:b/>
            <w:bCs/>
            <w:i/>
            <w:iCs/>
            <w:noProof/>
            <w:lang w:val="fr-CA"/>
          </w:rPr>
          <w:t>2</w:t>
        </w:r>
        <w:r w:rsidRPr="00B13C9C">
          <w:rPr>
            <w:b/>
            <w:bCs/>
            <w:i/>
            <w:iCs/>
          </w:rPr>
          <w:fldChar w:fldCharType="end"/>
        </w:r>
        <w:r w:rsidRPr="00B13C9C">
          <w:rPr>
            <w:b/>
            <w:bCs/>
            <w:i/>
            <w:iCs/>
            <w:lang w:val="fr-CA"/>
          </w:rPr>
          <w:t xml:space="preserve"> of </w:t>
        </w:r>
        <w:r w:rsidRPr="00B13C9C">
          <w:rPr>
            <w:b/>
            <w:bCs/>
            <w:i/>
            <w:iCs/>
          </w:rPr>
          <w:fldChar w:fldCharType="begin"/>
        </w:r>
        <w:r w:rsidRPr="00B13C9C">
          <w:rPr>
            <w:b/>
            <w:bCs/>
            <w:i/>
            <w:iCs/>
            <w:lang w:val="fr-CA"/>
          </w:rPr>
          <w:instrText xml:space="preserve"> NUMPAGES  </w:instrText>
        </w:r>
        <w:r w:rsidRPr="00B13C9C">
          <w:rPr>
            <w:b/>
            <w:bCs/>
            <w:i/>
            <w:iCs/>
          </w:rPr>
          <w:fldChar w:fldCharType="separate"/>
        </w:r>
        <w:r w:rsidRPr="00B13C9C">
          <w:rPr>
            <w:b/>
            <w:bCs/>
            <w:i/>
            <w:iCs/>
            <w:noProof/>
            <w:lang w:val="fr-CA"/>
          </w:rPr>
          <w:t>2</w:t>
        </w:r>
        <w:r w:rsidRPr="00B13C9C">
          <w:rPr>
            <w:b/>
            <w:bCs/>
            <w:i/>
            <w:iCs/>
          </w:rPr>
          <w:fldChar w:fldCharType="end"/>
        </w:r>
      </w:p>
    </w:sdtContent>
  </w:sdt>
  <w:p w14:paraId="78743104" w14:textId="28DF09EF" w:rsidR="004506D9" w:rsidRPr="00A57293" w:rsidRDefault="004506D9" w:rsidP="00A82EEC">
    <w:pPr>
      <w:pStyle w:val="Header"/>
      <w:ind w:right="360"/>
      <w:jc w:val="right"/>
      <w:rPr>
        <w:i/>
        <w:iCs/>
        <w:lang w:val="fr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E7DFF"/>
    <w:multiLevelType w:val="multilevel"/>
    <w:tmpl w:val="F048B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20661B"/>
    <w:multiLevelType w:val="hybridMultilevel"/>
    <w:tmpl w:val="9CD29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E6861"/>
    <w:multiLevelType w:val="multilevel"/>
    <w:tmpl w:val="35EAC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1B29A1"/>
    <w:multiLevelType w:val="multilevel"/>
    <w:tmpl w:val="66843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B74B9A"/>
    <w:multiLevelType w:val="hybridMultilevel"/>
    <w:tmpl w:val="5FC0E6B0"/>
    <w:lvl w:ilvl="0" w:tplc="B58073A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621C07"/>
    <w:multiLevelType w:val="hybridMultilevel"/>
    <w:tmpl w:val="4C8C132E"/>
    <w:lvl w:ilvl="0" w:tplc="7A3E2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821ABD"/>
    <w:multiLevelType w:val="hybridMultilevel"/>
    <w:tmpl w:val="BA96BD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191110">
    <w:abstractNumId w:val="1"/>
  </w:num>
  <w:num w:numId="2" w16cid:durableId="755634256">
    <w:abstractNumId w:val="4"/>
  </w:num>
  <w:num w:numId="3" w16cid:durableId="547574173">
    <w:abstractNumId w:val="5"/>
  </w:num>
  <w:num w:numId="4" w16cid:durableId="493183304">
    <w:abstractNumId w:val="6"/>
  </w:num>
  <w:num w:numId="5" w16cid:durableId="513688331">
    <w:abstractNumId w:val="3"/>
  </w:num>
  <w:num w:numId="6" w16cid:durableId="1818954979">
    <w:abstractNumId w:val="0"/>
  </w:num>
  <w:num w:numId="7" w16cid:durableId="6603555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2szzv0xtv0weevf2ps2xr2sedwdxspz99&quot;&gt;Thesis.Library&lt;record-ids&gt;&lt;item&gt;48&lt;/item&gt;&lt;item&gt;49&lt;/item&gt;&lt;item&gt;66&lt;/item&gt;&lt;item&gt;250&lt;/item&gt;&lt;item&gt;293&lt;/item&gt;&lt;item&gt;347&lt;/item&gt;&lt;item&gt;350&lt;/item&gt;&lt;item&gt;354&lt;/item&gt;&lt;item&gt;355&lt;/item&gt;&lt;item&gt;356&lt;/item&gt;&lt;item&gt;357&lt;/item&gt;&lt;item&gt;359&lt;/item&gt;&lt;item&gt;360&lt;/item&gt;&lt;item&gt;364&lt;/item&gt;&lt;item&gt;367&lt;/item&gt;&lt;item&gt;437&lt;/item&gt;&lt;item&gt;438&lt;/item&gt;&lt;item&gt;440&lt;/item&gt;&lt;item&gt;441&lt;/item&gt;&lt;item&gt;443&lt;/item&gt;&lt;item&gt;444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9&lt;/item&gt;&lt;item&gt;461&lt;/item&gt;&lt;item&gt;462&lt;/item&gt;&lt;item&gt;463&lt;/item&gt;&lt;item&gt;467&lt;/item&gt;&lt;item&gt;468&lt;/item&gt;&lt;item&gt;469&lt;/item&gt;&lt;item&gt;470&lt;/item&gt;&lt;item&gt;471&lt;/item&gt;&lt;item&gt;473&lt;/item&gt;&lt;item&gt;476&lt;/item&gt;&lt;item&gt;477&lt;/item&gt;&lt;item&gt;478&lt;/item&gt;&lt;item&gt;479&lt;/item&gt;&lt;item&gt;480&lt;/item&gt;&lt;/record-ids&gt;&lt;/item&gt;&lt;/Libraries&gt;"/>
  </w:docVars>
  <w:rsids>
    <w:rsidRoot w:val="001F5602"/>
    <w:rsid w:val="00002DF5"/>
    <w:rsid w:val="00005765"/>
    <w:rsid w:val="00022EC8"/>
    <w:rsid w:val="00030167"/>
    <w:rsid w:val="00031FD0"/>
    <w:rsid w:val="0004114B"/>
    <w:rsid w:val="00054E9E"/>
    <w:rsid w:val="00060691"/>
    <w:rsid w:val="00060A0E"/>
    <w:rsid w:val="00065484"/>
    <w:rsid w:val="0007275A"/>
    <w:rsid w:val="00080367"/>
    <w:rsid w:val="00083C8F"/>
    <w:rsid w:val="000A3D37"/>
    <w:rsid w:val="000C3A50"/>
    <w:rsid w:val="000C7B96"/>
    <w:rsid w:val="000E1A00"/>
    <w:rsid w:val="000F208B"/>
    <w:rsid w:val="00100429"/>
    <w:rsid w:val="00107302"/>
    <w:rsid w:val="00114F06"/>
    <w:rsid w:val="00120152"/>
    <w:rsid w:val="00126B59"/>
    <w:rsid w:val="001306F3"/>
    <w:rsid w:val="00130F62"/>
    <w:rsid w:val="00133D60"/>
    <w:rsid w:val="0013496D"/>
    <w:rsid w:val="0014285A"/>
    <w:rsid w:val="001510E9"/>
    <w:rsid w:val="00156298"/>
    <w:rsid w:val="00166130"/>
    <w:rsid w:val="00170CC9"/>
    <w:rsid w:val="00184EF3"/>
    <w:rsid w:val="001A54FF"/>
    <w:rsid w:val="001A5A35"/>
    <w:rsid w:val="001C1E5B"/>
    <w:rsid w:val="001E18FB"/>
    <w:rsid w:val="001E5ABA"/>
    <w:rsid w:val="001F444C"/>
    <w:rsid w:val="001F5602"/>
    <w:rsid w:val="001F617F"/>
    <w:rsid w:val="001F7D15"/>
    <w:rsid w:val="00201CF0"/>
    <w:rsid w:val="00201D8B"/>
    <w:rsid w:val="002025CB"/>
    <w:rsid w:val="00225FAA"/>
    <w:rsid w:val="00235B13"/>
    <w:rsid w:val="0023768B"/>
    <w:rsid w:val="002415B4"/>
    <w:rsid w:val="0024589E"/>
    <w:rsid w:val="002555F5"/>
    <w:rsid w:val="0026205A"/>
    <w:rsid w:val="002632B1"/>
    <w:rsid w:val="00274A85"/>
    <w:rsid w:val="00282826"/>
    <w:rsid w:val="00283775"/>
    <w:rsid w:val="00296D3F"/>
    <w:rsid w:val="002A72E0"/>
    <w:rsid w:val="002B1C09"/>
    <w:rsid w:val="002B576D"/>
    <w:rsid w:val="002C11AD"/>
    <w:rsid w:val="002C14CC"/>
    <w:rsid w:val="002C5256"/>
    <w:rsid w:val="002E201C"/>
    <w:rsid w:val="002E35AF"/>
    <w:rsid w:val="002E4F8F"/>
    <w:rsid w:val="002F6189"/>
    <w:rsid w:val="0030094E"/>
    <w:rsid w:val="00302910"/>
    <w:rsid w:val="003049FA"/>
    <w:rsid w:val="0030603B"/>
    <w:rsid w:val="0031519B"/>
    <w:rsid w:val="00325853"/>
    <w:rsid w:val="003267B9"/>
    <w:rsid w:val="00331D26"/>
    <w:rsid w:val="0034096F"/>
    <w:rsid w:val="0034126B"/>
    <w:rsid w:val="003419C7"/>
    <w:rsid w:val="0034264A"/>
    <w:rsid w:val="0034301E"/>
    <w:rsid w:val="003515A0"/>
    <w:rsid w:val="00355127"/>
    <w:rsid w:val="00357EBF"/>
    <w:rsid w:val="00360BA1"/>
    <w:rsid w:val="00364E35"/>
    <w:rsid w:val="00381A31"/>
    <w:rsid w:val="00394C34"/>
    <w:rsid w:val="003A0321"/>
    <w:rsid w:val="003A19BF"/>
    <w:rsid w:val="003A5650"/>
    <w:rsid w:val="003A6498"/>
    <w:rsid w:val="003A7EBD"/>
    <w:rsid w:val="003B2048"/>
    <w:rsid w:val="003B4165"/>
    <w:rsid w:val="003B636C"/>
    <w:rsid w:val="003B71DF"/>
    <w:rsid w:val="003C11C5"/>
    <w:rsid w:val="003C2254"/>
    <w:rsid w:val="003C3913"/>
    <w:rsid w:val="003D06F3"/>
    <w:rsid w:val="003D0CFC"/>
    <w:rsid w:val="003D15BF"/>
    <w:rsid w:val="003D2F8C"/>
    <w:rsid w:val="003D4D06"/>
    <w:rsid w:val="003E323C"/>
    <w:rsid w:val="003E3841"/>
    <w:rsid w:val="003E78CE"/>
    <w:rsid w:val="003F11AF"/>
    <w:rsid w:val="003F3D97"/>
    <w:rsid w:val="003F7650"/>
    <w:rsid w:val="004169BB"/>
    <w:rsid w:val="00416ACE"/>
    <w:rsid w:val="0043232E"/>
    <w:rsid w:val="0044264D"/>
    <w:rsid w:val="00445A4E"/>
    <w:rsid w:val="00446053"/>
    <w:rsid w:val="004506D9"/>
    <w:rsid w:val="004546AC"/>
    <w:rsid w:val="00491A8D"/>
    <w:rsid w:val="004A01AA"/>
    <w:rsid w:val="004B0055"/>
    <w:rsid w:val="004B01E7"/>
    <w:rsid w:val="004B2C9B"/>
    <w:rsid w:val="004B6827"/>
    <w:rsid w:val="004B6D64"/>
    <w:rsid w:val="004C0597"/>
    <w:rsid w:val="004E1BFB"/>
    <w:rsid w:val="004F2172"/>
    <w:rsid w:val="004F504A"/>
    <w:rsid w:val="004F52BE"/>
    <w:rsid w:val="00522238"/>
    <w:rsid w:val="00522433"/>
    <w:rsid w:val="005233B4"/>
    <w:rsid w:val="00527A2C"/>
    <w:rsid w:val="005319FA"/>
    <w:rsid w:val="0053217D"/>
    <w:rsid w:val="00541D6F"/>
    <w:rsid w:val="0054641D"/>
    <w:rsid w:val="00551A4B"/>
    <w:rsid w:val="005557E1"/>
    <w:rsid w:val="005613E0"/>
    <w:rsid w:val="005675DB"/>
    <w:rsid w:val="005714C2"/>
    <w:rsid w:val="005747B1"/>
    <w:rsid w:val="00575B85"/>
    <w:rsid w:val="0058720D"/>
    <w:rsid w:val="00587C9E"/>
    <w:rsid w:val="00592D79"/>
    <w:rsid w:val="005B0209"/>
    <w:rsid w:val="005B11B9"/>
    <w:rsid w:val="005B5123"/>
    <w:rsid w:val="005B5E40"/>
    <w:rsid w:val="005C014B"/>
    <w:rsid w:val="005C6C56"/>
    <w:rsid w:val="005D3AEA"/>
    <w:rsid w:val="005E33D1"/>
    <w:rsid w:val="005E5CCB"/>
    <w:rsid w:val="005F6D36"/>
    <w:rsid w:val="005F7646"/>
    <w:rsid w:val="005F7F05"/>
    <w:rsid w:val="00604080"/>
    <w:rsid w:val="00607390"/>
    <w:rsid w:val="00611B26"/>
    <w:rsid w:val="00640E75"/>
    <w:rsid w:val="00650F08"/>
    <w:rsid w:val="006515D5"/>
    <w:rsid w:val="00651E7D"/>
    <w:rsid w:val="00660174"/>
    <w:rsid w:val="006775DA"/>
    <w:rsid w:val="00690193"/>
    <w:rsid w:val="00690C2C"/>
    <w:rsid w:val="006B0FBA"/>
    <w:rsid w:val="006C0301"/>
    <w:rsid w:val="006D1007"/>
    <w:rsid w:val="006D2698"/>
    <w:rsid w:val="006D6001"/>
    <w:rsid w:val="006E0BE9"/>
    <w:rsid w:val="006E2B38"/>
    <w:rsid w:val="006E6790"/>
    <w:rsid w:val="006F556D"/>
    <w:rsid w:val="0070267F"/>
    <w:rsid w:val="00707004"/>
    <w:rsid w:val="00714EDE"/>
    <w:rsid w:val="00716DDA"/>
    <w:rsid w:val="00723336"/>
    <w:rsid w:val="0073485A"/>
    <w:rsid w:val="007471B0"/>
    <w:rsid w:val="00750E58"/>
    <w:rsid w:val="00751C1D"/>
    <w:rsid w:val="007564B3"/>
    <w:rsid w:val="0076010F"/>
    <w:rsid w:val="00767D86"/>
    <w:rsid w:val="00777DD8"/>
    <w:rsid w:val="00780F26"/>
    <w:rsid w:val="0078413C"/>
    <w:rsid w:val="0079005E"/>
    <w:rsid w:val="0079467C"/>
    <w:rsid w:val="007A4E2F"/>
    <w:rsid w:val="007A503E"/>
    <w:rsid w:val="007B03A2"/>
    <w:rsid w:val="007B2E3A"/>
    <w:rsid w:val="007C0548"/>
    <w:rsid w:val="007C40B9"/>
    <w:rsid w:val="007C5979"/>
    <w:rsid w:val="007D1FEE"/>
    <w:rsid w:val="007D6DC5"/>
    <w:rsid w:val="007E5688"/>
    <w:rsid w:val="007E5AAA"/>
    <w:rsid w:val="007F1B89"/>
    <w:rsid w:val="00827300"/>
    <w:rsid w:val="00827A40"/>
    <w:rsid w:val="00837057"/>
    <w:rsid w:val="00846A33"/>
    <w:rsid w:val="00851399"/>
    <w:rsid w:val="008532DE"/>
    <w:rsid w:val="008534C6"/>
    <w:rsid w:val="008551A5"/>
    <w:rsid w:val="00855244"/>
    <w:rsid w:val="008602A6"/>
    <w:rsid w:val="0086184D"/>
    <w:rsid w:val="008707F9"/>
    <w:rsid w:val="008770D3"/>
    <w:rsid w:val="0089128F"/>
    <w:rsid w:val="00897426"/>
    <w:rsid w:val="008B2D61"/>
    <w:rsid w:val="008B2DD8"/>
    <w:rsid w:val="008C5E27"/>
    <w:rsid w:val="008C6EE5"/>
    <w:rsid w:val="008D10FE"/>
    <w:rsid w:val="008D70EE"/>
    <w:rsid w:val="008E16A3"/>
    <w:rsid w:val="008E618A"/>
    <w:rsid w:val="008F6198"/>
    <w:rsid w:val="009012D0"/>
    <w:rsid w:val="00902F16"/>
    <w:rsid w:val="00912073"/>
    <w:rsid w:val="00912DEF"/>
    <w:rsid w:val="0091797D"/>
    <w:rsid w:val="009223A6"/>
    <w:rsid w:val="009276DC"/>
    <w:rsid w:val="009314E0"/>
    <w:rsid w:val="00937077"/>
    <w:rsid w:val="00941067"/>
    <w:rsid w:val="00941646"/>
    <w:rsid w:val="00942819"/>
    <w:rsid w:val="0094556E"/>
    <w:rsid w:val="00945D9C"/>
    <w:rsid w:val="0095098F"/>
    <w:rsid w:val="00954061"/>
    <w:rsid w:val="009573FF"/>
    <w:rsid w:val="00957C2D"/>
    <w:rsid w:val="00960EBF"/>
    <w:rsid w:val="0096377F"/>
    <w:rsid w:val="009706E4"/>
    <w:rsid w:val="009804C9"/>
    <w:rsid w:val="00980C73"/>
    <w:rsid w:val="009835EF"/>
    <w:rsid w:val="009955F7"/>
    <w:rsid w:val="009A1333"/>
    <w:rsid w:val="009B6970"/>
    <w:rsid w:val="009B6F96"/>
    <w:rsid w:val="009E1221"/>
    <w:rsid w:val="009E35E4"/>
    <w:rsid w:val="009E72B2"/>
    <w:rsid w:val="009E7650"/>
    <w:rsid w:val="009E7879"/>
    <w:rsid w:val="009F19B2"/>
    <w:rsid w:val="009F4CB6"/>
    <w:rsid w:val="00A00ADB"/>
    <w:rsid w:val="00A01CC5"/>
    <w:rsid w:val="00A06036"/>
    <w:rsid w:val="00A35D7F"/>
    <w:rsid w:val="00A50B0B"/>
    <w:rsid w:val="00A51CB5"/>
    <w:rsid w:val="00A57293"/>
    <w:rsid w:val="00A63DDB"/>
    <w:rsid w:val="00A73C8F"/>
    <w:rsid w:val="00A74023"/>
    <w:rsid w:val="00A82EEC"/>
    <w:rsid w:val="00A855B3"/>
    <w:rsid w:val="00A9017D"/>
    <w:rsid w:val="00A91831"/>
    <w:rsid w:val="00A92063"/>
    <w:rsid w:val="00A952B9"/>
    <w:rsid w:val="00A96265"/>
    <w:rsid w:val="00A96348"/>
    <w:rsid w:val="00A9724D"/>
    <w:rsid w:val="00A97D30"/>
    <w:rsid w:val="00AB2CA9"/>
    <w:rsid w:val="00AB5357"/>
    <w:rsid w:val="00AB5413"/>
    <w:rsid w:val="00AB5605"/>
    <w:rsid w:val="00AC1239"/>
    <w:rsid w:val="00AD5F02"/>
    <w:rsid w:val="00AE3634"/>
    <w:rsid w:val="00AE599E"/>
    <w:rsid w:val="00AE7D2B"/>
    <w:rsid w:val="00AF4848"/>
    <w:rsid w:val="00B11AB1"/>
    <w:rsid w:val="00B13C9C"/>
    <w:rsid w:val="00B156E4"/>
    <w:rsid w:val="00B20BD9"/>
    <w:rsid w:val="00B21F30"/>
    <w:rsid w:val="00B228E1"/>
    <w:rsid w:val="00B52583"/>
    <w:rsid w:val="00B525B6"/>
    <w:rsid w:val="00B71C2F"/>
    <w:rsid w:val="00B804C7"/>
    <w:rsid w:val="00B83DC2"/>
    <w:rsid w:val="00B903D7"/>
    <w:rsid w:val="00B94FB8"/>
    <w:rsid w:val="00BA473F"/>
    <w:rsid w:val="00BA522D"/>
    <w:rsid w:val="00BB3D06"/>
    <w:rsid w:val="00BB6A60"/>
    <w:rsid w:val="00BB7D97"/>
    <w:rsid w:val="00BC05F5"/>
    <w:rsid w:val="00BC29F9"/>
    <w:rsid w:val="00BC2AC3"/>
    <w:rsid w:val="00BC6D03"/>
    <w:rsid w:val="00BD4512"/>
    <w:rsid w:val="00BD7D6B"/>
    <w:rsid w:val="00BE25A3"/>
    <w:rsid w:val="00BE2999"/>
    <w:rsid w:val="00BE5617"/>
    <w:rsid w:val="00BF484C"/>
    <w:rsid w:val="00C05708"/>
    <w:rsid w:val="00C06F7A"/>
    <w:rsid w:val="00C10194"/>
    <w:rsid w:val="00C17C35"/>
    <w:rsid w:val="00C22EF0"/>
    <w:rsid w:val="00C23BD0"/>
    <w:rsid w:val="00C315D8"/>
    <w:rsid w:val="00C5077A"/>
    <w:rsid w:val="00C72725"/>
    <w:rsid w:val="00C75513"/>
    <w:rsid w:val="00C87C07"/>
    <w:rsid w:val="00C93A51"/>
    <w:rsid w:val="00C95E36"/>
    <w:rsid w:val="00CA4A0F"/>
    <w:rsid w:val="00CC2644"/>
    <w:rsid w:val="00CC562E"/>
    <w:rsid w:val="00CD0DF7"/>
    <w:rsid w:val="00CD27A5"/>
    <w:rsid w:val="00CD49AB"/>
    <w:rsid w:val="00CE0399"/>
    <w:rsid w:val="00CE0812"/>
    <w:rsid w:val="00CE37DB"/>
    <w:rsid w:val="00CF2A59"/>
    <w:rsid w:val="00D021FA"/>
    <w:rsid w:val="00D079A4"/>
    <w:rsid w:val="00D10894"/>
    <w:rsid w:val="00D1694F"/>
    <w:rsid w:val="00D202DA"/>
    <w:rsid w:val="00D2261E"/>
    <w:rsid w:val="00D34340"/>
    <w:rsid w:val="00D37569"/>
    <w:rsid w:val="00D42159"/>
    <w:rsid w:val="00D52875"/>
    <w:rsid w:val="00D57511"/>
    <w:rsid w:val="00D667DF"/>
    <w:rsid w:val="00D909A1"/>
    <w:rsid w:val="00D9190E"/>
    <w:rsid w:val="00D95638"/>
    <w:rsid w:val="00DA0B72"/>
    <w:rsid w:val="00DA2B65"/>
    <w:rsid w:val="00DC1510"/>
    <w:rsid w:val="00DC1607"/>
    <w:rsid w:val="00DC1B15"/>
    <w:rsid w:val="00DC236C"/>
    <w:rsid w:val="00DC33F5"/>
    <w:rsid w:val="00DC6828"/>
    <w:rsid w:val="00DC7E34"/>
    <w:rsid w:val="00DD350D"/>
    <w:rsid w:val="00DD56C6"/>
    <w:rsid w:val="00DE44B6"/>
    <w:rsid w:val="00DF1024"/>
    <w:rsid w:val="00DF2ACF"/>
    <w:rsid w:val="00DF3A55"/>
    <w:rsid w:val="00DF7C95"/>
    <w:rsid w:val="00E24EAF"/>
    <w:rsid w:val="00E31BD3"/>
    <w:rsid w:val="00E373B5"/>
    <w:rsid w:val="00E37A90"/>
    <w:rsid w:val="00E50E52"/>
    <w:rsid w:val="00E61C06"/>
    <w:rsid w:val="00E61C40"/>
    <w:rsid w:val="00E70600"/>
    <w:rsid w:val="00E813AF"/>
    <w:rsid w:val="00E82CAE"/>
    <w:rsid w:val="00E84AB2"/>
    <w:rsid w:val="00E84C55"/>
    <w:rsid w:val="00E84EFE"/>
    <w:rsid w:val="00E86E8D"/>
    <w:rsid w:val="00E91430"/>
    <w:rsid w:val="00E9679E"/>
    <w:rsid w:val="00EA0720"/>
    <w:rsid w:val="00EA0FAE"/>
    <w:rsid w:val="00EA6BB6"/>
    <w:rsid w:val="00EB4012"/>
    <w:rsid w:val="00EC5A20"/>
    <w:rsid w:val="00ED5597"/>
    <w:rsid w:val="00EE33B6"/>
    <w:rsid w:val="00EE4F2D"/>
    <w:rsid w:val="00EE5F08"/>
    <w:rsid w:val="00EF0C55"/>
    <w:rsid w:val="00EF3578"/>
    <w:rsid w:val="00F05CA4"/>
    <w:rsid w:val="00F104E5"/>
    <w:rsid w:val="00F12563"/>
    <w:rsid w:val="00F27CB6"/>
    <w:rsid w:val="00F30C45"/>
    <w:rsid w:val="00F42288"/>
    <w:rsid w:val="00F424F6"/>
    <w:rsid w:val="00F44115"/>
    <w:rsid w:val="00F450F7"/>
    <w:rsid w:val="00F473DC"/>
    <w:rsid w:val="00F534D9"/>
    <w:rsid w:val="00F83B24"/>
    <w:rsid w:val="00F90C86"/>
    <w:rsid w:val="00F92FB4"/>
    <w:rsid w:val="00F97F42"/>
    <w:rsid w:val="00FA3B6D"/>
    <w:rsid w:val="00FB3C04"/>
    <w:rsid w:val="00FC0DAD"/>
    <w:rsid w:val="00FC3E2E"/>
    <w:rsid w:val="00FC71C4"/>
    <w:rsid w:val="00FD19B0"/>
    <w:rsid w:val="00FE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3923A"/>
  <w15:chartTrackingRefBased/>
  <w15:docId w15:val="{C5F37769-CC3B-A248-8D39-3B9866B4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6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_normal"/>
    <w:basedOn w:val="Normal"/>
    <w:link w:val="ThesisnormalChar"/>
    <w:qFormat/>
    <w:rsid w:val="001F5602"/>
    <w:pPr>
      <w:spacing w:line="360" w:lineRule="auto"/>
      <w:jc w:val="both"/>
    </w:pPr>
    <w:rPr>
      <w:lang w:val="en-US" w:eastAsia="fr-FR"/>
    </w:rPr>
  </w:style>
  <w:style w:type="character" w:customStyle="1" w:styleId="ThesisnormalChar">
    <w:name w:val="Thesis_normal Char"/>
    <w:link w:val="Thesisnormal"/>
    <w:rsid w:val="001F5602"/>
    <w:rPr>
      <w:rFonts w:ascii="Times New Roman" w:eastAsia="Times New Roman" w:hAnsi="Times New Roman" w:cs="Times New Roman"/>
      <w:lang w:val="en-US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1F560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ThesisnormalChar"/>
    <w:link w:val="EndNoteBibliographyTitle"/>
    <w:rsid w:val="001F5602"/>
    <w:rPr>
      <w:rFonts w:ascii="Times New Roman" w:eastAsia="Times New Roman" w:hAnsi="Times New Roman" w:cs="Times New Roman"/>
      <w:lang w:val="en-US" w:eastAsia="fr-FR"/>
    </w:rPr>
  </w:style>
  <w:style w:type="paragraph" w:customStyle="1" w:styleId="EndNoteBibliography">
    <w:name w:val="EndNote Bibliography"/>
    <w:basedOn w:val="Normal"/>
    <w:link w:val="EndNoteBibliographyChar"/>
    <w:rsid w:val="001F5602"/>
    <w:rPr>
      <w:lang w:val="en-US"/>
    </w:rPr>
  </w:style>
  <w:style w:type="character" w:customStyle="1" w:styleId="EndNoteBibliographyChar">
    <w:name w:val="EndNote Bibliography Char"/>
    <w:basedOn w:val="ThesisnormalChar"/>
    <w:link w:val="EndNoteBibliography"/>
    <w:rsid w:val="001F5602"/>
    <w:rPr>
      <w:rFonts w:ascii="Times New Roman" w:eastAsia="Times New Roman" w:hAnsi="Times New Roman" w:cs="Times New Roman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9E35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5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E35E4"/>
  </w:style>
  <w:style w:type="character" w:styleId="LineNumber">
    <w:name w:val="line number"/>
    <w:basedOn w:val="DefaultParagraphFont"/>
    <w:uiPriority w:val="99"/>
    <w:semiHidden/>
    <w:unhideWhenUsed/>
    <w:rsid w:val="009E35E4"/>
  </w:style>
  <w:style w:type="paragraph" w:styleId="Footer">
    <w:name w:val="footer"/>
    <w:basedOn w:val="Normal"/>
    <w:link w:val="FooterChar"/>
    <w:uiPriority w:val="99"/>
    <w:unhideWhenUsed/>
    <w:rsid w:val="00A82E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EEC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675DB"/>
    <w:pPr>
      <w:ind w:left="720"/>
      <w:contextualSpacing/>
    </w:pPr>
  </w:style>
  <w:style w:type="paragraph" w:customStyle="1" w:styleId="Thesistitle1">
    <w:name w:val="Thesis_title1"/>
    <w:basedOn w:val="Normal"/>
    <w:qFormat/>
    <w:rsid w:val="00707004"/>
    <w:pPr>
      <w:spacing w:after="240"/>
      <w:outlineLvl w:val="0"/>
    </w:pPr>
    <w:rPr>
      <w:b/>
      <w:bCs/>
      <w:sz w:val="36"/>
      <w:szCs w:val="3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E1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8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8F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8F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0A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0AD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33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333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170C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2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E0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77DD8"/>
    <w:pPr>
      <w:spacing w:before="100" w:beforeAutospacing="1" w:after="100" w:afterAutospacing="1"/>
    </w:pPr>
    <w:rPr>
      <w:lang w:val="en-US"/>
    </w:rPr>
  </w:style>
  <w:style w:type="paragraph" w:styleId="Revision">
    <w:name w:val="Revision"/>
    <w:hidden/>
    <w:uiPriority w:val="99"/>
    <w:semiHidden/>
    <w:rsid w:val="00DC682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66C65D-233D-4574-AA5D-1C74335E4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14</Words>
  <Characters>5213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Ostinelli</dc:creator>
  <cp:keywords/>
  <dc:description/>
  <cp:lastModifiedBy>Joyce Adjekum-Tolno</cp:lastModifiedBy>
  <cp:revision>5</cp:revision>
  <dcterms:created xsi:type="dcterms:W3CDTF">2024-12-18T16:16:00Z</dcterms:created>
  <dcterms:modified xsi:type="dcterms:W3CDTF">2025-04-3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12-14T15:24:07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de79e131-f26c-4ce4-88fa-f26f3aa6bfa0</vt:lpwstr>
  </property>
  <property fmtid="{D5CDD505-2E9C-101B-9397-08002B2CF9AE}" pid="8" name="MSIP_Label_6a7d8d5d-78e2-4a62-9fcd-016eb5e4c57c_ContentBits">
    <vt:lpwstr>0</vt:lpwstr>
  </property>
</Properties>
</file>